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Checklist — Heart rate turbulence predicts survival independently from severity of liver dysfunction in patients with cirrhosis</w:t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616"/>
        <w:gridCol w:w="4005"/>
        <w:gridCol w:w="1216"/>
        <w:gridCol w:w="2071"/>
      </w:tblGrid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Manuscript Page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ported in Manuscript Section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Title /Abstract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</w:tr>
      <w:tr>
        <w:trPr/>
        <w:tc>
          <w:tcPr>
            <w:tcW w:w="98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Introduction</w:t>
            </w:r>
          </w:p>
        </w:tc>
      </w:tr>
      <w:tr>
        <w:trPr/>
        <w:tc>
          <w:tcPr>
            <w:tcW w:w="98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thics, Study Popula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Population, Data Collec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Population, Data Collec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Population, Data Collection</w:t>
            </w:r>
          </w:p>
        </w:tc>
      </w:tr>
      <w:tr>
        <w:trPr>
          <w:trHeight w:val="294" w:hRule="atLeast"/>
        </w:trPr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ata Collection, Heart Rate Turbulence, Statistical and  Survival Analysis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Study Population 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Popula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istical and  Survival Analysis</w:t>
            </w:r>
          </w:p>
        </w:tc>
      </w:tr>
      <w:tr>
        <w:trPr/>
        <w:tc>
          <w:tcPr>
            <w:tcW w:w="19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Heart Rate Turbulence, Statistical and  Survival Analysi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Heart Rate Turbulence, Statistical and  Survival Analysis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Missing Data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ata Collection</w:t>
            </w:r>
          </w:p>
        </w:tc>
      </w:tr>
      <w:tr>
        <w:trPr/>
        <w:tc>
          <w:tcPr>
            <w:tcW w:w="19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Heart Rate Turbulence</w:t>
            </w:r>
          </w:p>
        </w:tc>
      </w:tr>
      <w:tr>
        <w:trPr/>
        <w:tc>
          <w:tcPr>
            <w:tcW w:w="98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Popula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  <w:highlight w:val="yellow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  <w:highlight w:val="yellow"/>
              </w:rPr>
            </w:pPr>
            <w:r>
              <w:rPr>
                <w:bCs/>
                <w:sz w:val="20"/>
                <w:highlight w:val="yellow"/>
              </w:rPr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Popula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c) Consider use of a flow diagram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.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Descriptive dat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Popula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o Missing Data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Popula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utcome data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bCs/>
                <w:sz w:val="20"/>
              </w:rPr>
              <w:t>*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udy Popula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Main resul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HRT Indices between Survivor and Non-survivor, HRT and Survival, HRT is independent of indices of liver failure in predicting survival, Effect of Beta-Blocker on HRT, Kaplan-Meier graph for Turbulence Onset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Kaplan-Meier graph for Turbulence Onset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igure 2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orrelation between HRT and HRV indices</w:t>
            </w:r>
          </w:p>
        </w:tc>
      </w:tr>
      <w:tr>
        <w:trPr/>
        <w:tc>
          <w:tcPr>
            <w:tcW w:w="98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Key result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Limitation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Interpretation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Generalisability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</w:tr>
      <w:tr>
        <w:trPr/>
        <w:tc>
          <w:tcPr>
            <w:tcW w:w="985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Other information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Funding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4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1T01:18:00Z</dcterms:created>
  <dc:creator>pplouffe</dc:creator>
  <dc:description/>
  <cp:keywords/>
  <dc:language>en-US</dc:language>
  <cp:lastModifiedBy>Alireza Mani</cp:lastModifiedBy>
  <cp:lastPrinted>2007-10-15T13:39:00Z</cp:lastPrinted>
  <dcterms:modified xsi:type="dcterms:W3CDTF">2020-11-11T01:18:00Z</dcterms:modified>
  <cp:revision>2</cp:revision>
  <dc:subject/>
  <dc:title>The Impact of a Community-Oriented Problem-Based Learning Curriculum Reform on the Quality of Primary Care Delivered by Gradua</dc:title>
</cp:coreProperties>
</file>